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A37D1D" w14:textId="22D62DAB" w:rsidR="00C14ECB" w:rsidRPr="004B43EA" w:rsidRDefault="00C14ECB" w:rsidP="00C14ECB">
      <w:pPr>
        <w:rPr>
          <w:rFonts w:ascii="Times New Roman" w:hAnsi="Times New Roman" w:cs="Times New Roman"/>
          <w:b/>
          <w:bCs/>
        </w:rPr>
      </w:pPr>
      <w:r w:rsidRPr="004B43EA">
        <w:rPr>
          <w:rFonts w:ascii="Times New Roman" w:hAnsi="Times New Roman" w:cs="Times New Roman"/>
          <w:b/>
          <w:bCs/>
        </w:rPr>
        <w:t>Definitions of Serve Receive and Type of Serve Receive.</w:t>
      </w:r>
    </w:p>
    <w:tbl>
      <w:tblPr>
        <w:tblpPr w:leftFromText="180" w:rightFromText="180" w:horzAnchor="margin" w:tblpY="1455"/>
        <w:tblW w:w="12702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1516"/>
        <w:gridCol w:w="682"/>
        <w:gridCol w:w="682"/>
        <w:gridCol w:w="960"/>
        <w:gridCol w:w="960"/>
        <w:gridCol w:w="960"/>
        <w:gridCol w:w="960"/>
        <w:gridCol w:w="960"/>
        <w:gridCol w:w="960"/>
        <w:gridCol w:w="960"/>
        <w:gridCol w:w="682"/>
        <w:gridCol w:w="682"/>
        <w:gridCol w:w="1516"/>
        <w:gridCol w:w="222"/>
      </w:tblGrid>
      <w:tr w:rsidR="00C14ECB" w:rsidRPr="004B43EA" w14:paraId="48239BEC" w14:textId="77777777" w:rsidTr="00FC5E69">
        <w:trPr>
          <w:gridAfter w:val="1"/>
          <w:wAfter w:w="222" w:type="dxa"/>
          <w:trHeight w:val="315"/>
        </w:trPr>
        <w:tc>
          <w:tcPr>
            <w:tcW w:w="28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4038C63" w14:textId="77777777" w:rsidR="00C14ECB" w:rsidRPr="004B43EA" w:rsidRDefault="00C14ECB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4B43E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GB"/>
              </w:rPr>
              <w:t>Skill/Technique</w:t>
            </w:r>
          </w:p>
        </w:tc>
        <w:tc>
          <w:tcPr>
            <w:tcW w:w="6720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72D9D6A" w14:textId="77777777" w:rsidR="00C14ECB" w:rsidRPr="004B43EA" w:rsidRDefault="00C14ECB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4B43E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GB"/>
              </w:rPr>
              <w:t>Definition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1BFCB11E" w14:textId="77777777" w:rsidR="00C14ECB" w:rsidRPr="004B43EA" w:rsidRDefault="00C14ECB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4B43E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GB"/>
              </w:rPr>
              <w:t>Abbreviation</w:t>
            </w:r>
          </w:p>
        </w:tc>
      </w:tr>
      <w:tr w:rsidR="00C14ECB" w:rsidRPr="004B43EA" w14:paraId="46EF73A9" w14:textId="77777777" w:rsidTr="00FC5E69">
        <w:trPr>
          <w:gridAfter w:val="1"/>
          <w:wAfter w:w="222" w:type="dxa"/>
          <w:trHeight w:val="517"/>
        </w:trPr>
        <w:tc>
          <w:tcPr>
            <w:tcW w:w="2880" w:type="dxa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dotted" w:sz="4" w:space="0" w:color="000000"/>
              <w:right w:val="nil"/>
            </w:tcBorders>
            <w:noWrap/>
            <w:vAlign w:val="center"/>
            <w:hideMark/>
          </w:tcPr>
          <w:p w14:paraId="19218647" w14:textId="77777777" w:rsidR="00C14ECB" w:rsidRPr="004B43EA" w:rsidRDefault="00C14ECB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eastAsia="en-GB"/>
              </w:rPr>
            </w:pPr>
            <w:r w:rsidRPr="004B43E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eastAsia="en-GB"/>
              </w:rPr>
              <w:t>Serve Receive</w:t>
            </w:r>
          </w:p>
        </w:tc>
        <w:tc>
          <w:tcPr>
            <w:tcW w:w="6720" w:type="dxa"/>
            <w:gridSpan w:val="7"/>
            <w:vMerge w:val="restart"/>
            <w:tcBorders>
              <w:top w:val="single" w:sz="8" w:space="0" w:color="auto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36290798" w14:textId="77777777" w:rsidR="00C14ECB" w:rsidRPr="004B43EA" w:rsidRDefault="00C14ECB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eastAsia="en-GB"/>
              </w:rPr>
            </w:pPr>
            <w:r w:rsidRPr="004B43E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eastAsia="en-GB"/>
              </w:rPr>
              <w:t>This is the first contact of the ball following the serve. The player performing this is seeking to get the ball to the set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eastAsia="en-GB"/>
              </w:rPr>
              <w:t>ter</w:t>
            </w:r>
            <w:r w:rsidRPr="004B43E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eastAsia="en-GB"/>
              </w:rPr>
              <w:t xml:space="preserve"> in a position that provides the most attacking options.</w:t>
            </w:r>
          </w:p>
        </w:tc>
        <w:tc>
          <w:tcPr>
            <w:tcW w:w="2880" w:type="dxa"/>
            <w:gridSpan w:val="3"/>
            <w:vMerge w:val="restart"/>
            <w:tcBorders>
              <w:top w:val="single" w:sz="8" w:space="0" w:color="auto"/>
              <w:left w:val="nil"/>
              <w:bottom w:val="dotted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5F1515BA" w14:textId="77777777" w:rsidR="00C14ECB" w:rsidRPr="004B43EA" w:rsidRDefault="00C14ECB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eastAsia="en-GB"/>
              </w:rPr>
            </w:pPr>
            <w:r w:rsidRPr="004B43E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eastAsia="en-GB"/>
              </w:rPr>
              <w:t>SR</w:t>
            </w:r>
          </w:p>
        </w:tc>
      </w:tr>
      <w:tr w:rsidR="00C14ECB" w:rsidRPr="004B43EA" w14:paraId="16E0AB9E" w14:textId="77777777" w:rsidTr="00FC5E69">
        <w:trPr>
          <w:trHeight w:val="300"/>
        </w:trPr>
        <w:tc>
          <w:tcPr>
            <w:tcW w:w="2880" w:type="dxa"/>
            <w:gridSpan w:val="3"/>
            <w:vMerge/>
            <w:tcBorders>
              <w:top w:val="single" w:sz="8" w:space="0" w:color="auto"/>
              <w:left w:val="single" w:sz="8" w:space="0" w:color="auto"/>
              <w:bottom w:val="dotted" w:sz="4" w:space="0" w:color="000000"/>
              <w:right w:val="nil"/>
            </w:tcBorders>
            <w:vAlign w:val="center"/>
            <w:hideMark/>
          </w:tcPr>
          <w:p w14:paraId="6B34F43B" w14:textId="77777777" w:rsidR="00C14ECB" w:rsidRPr="004B43EA" w:rsidRDefault="00C14ECB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eastAsia="en-GB"/>
              </w:rPr>
            </w:pPr>
          </w:p>
        </w:tc>
        <w:tc>
          <w:tcPr>
            <w:tcW w:w="6720" w:type="dxa"/>
            <w:gridSpan w:val="7"/>
            <w:vMerge/>
            <w:tcBorders>
              <w:top w:val="single" w:sz="8" w:space="0" w:color="auto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698A7377" w14:textId="77777777" w:rsidR="00C14ECB" w:rsidRPr="004B43EA" w:rsidRDefault="00C14ECB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eastAsia="en-GB"/>
              </w:rPr>
            </w:pPr>
          </w:p>
        </w:tc>
        <w:tc>
          <w:tcPr>
            <w:tcW w:w="2880" w:type="dxa"/>
            <w:gridSpan w:val="3"/>
            <w:vMerge/>
            <w:tcBorders>
              <w:top w:val="single" w:sz="8" w:space="0" w:color="auto"/>
              <w:left w:val="nil"/>
              <w:bottom w:val="dotted" w:sz="4" w:space="0" w:color="000000"/>
              <w:right w:val="single" w:sz="8" w:space="0" w:color="000000"/>
            </w:tcBorders>
            <w:vAlign w:val="center"/>
            <w:hideMark/>
          </w:tcPr>
          <w:p w14:paraId="7F7C9C21" w14:textId="77777777" w:rsidR="00C14ECB" w:rsidRPr="004B43EA" w:rsidRDefault="00C14ECB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EA083" w14:textId="77777777" w:rsidR="00C14ECB" w:rsidRPr="004B43EA" w:rsidRDefault="00C14ECB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eastAsia="en-GB"/>
              </w:rPr>
            </w:pPr>
          </w:p>
        </w:tc>
      </w:tr>
      <w:tr w:rsidR="00C14ECB" w:rsidRPr="004B43EA" w14:paraId="267D15A2" w14:textId="77777777" w:rsidTr="00FC5E69">
        <w:trPr>
          <w:trHeight w:val="300"/>
        </w:trPr>
        <w:tc>
          <w:tcPr>
            <w:tcW w:w="2880" w:type="dxa"/>
            <w:gridSpan w:val="3"/>
            <w:vMerge/>
            <w:tcBorders>
              <w:top w:val="single" w:sz="8" w:space="0" w:color="auto"/>
              <w:left w:val="single" w:sz="8" w:space="0" w:color="auto"/>
              <w:bottom w:val="dotted" w:sz="4" w:space="0" w:color="000000"/>
              <w:right w:val="nil"/>
            </w:tcBorders>
            <w:vAlign w:val="center"/>
            <w:hideMark/>
          </w:tcPr>
          <w:p w14:paraId="442480B3" w14:textId="77777777" w:rsidR="00C14ECB" w:rsidRPr="004B43EA" w:rsidRDefault="00C14ECB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eastAsia="en-GB"/>
              </w:rPr>
            </w:pPr>
          </w:p>
        </w:tc>
        <w:tc>
          <w:tcPr>
            <w:tcW w:w="6720" w:type="dxa"/>
            <w:gridSpan w:val="7"/>
            <w:vMerge/>
            <w:tcBorders>
              <w:top w:val="single" w:sz="8" w:space="0" w:color="auto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476A24A0" w14:textId="77777777" w:rsidR="00C14ECB" w:rsidRPr="004B43EA" w:rsidRDefault="00C14ECB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eastAsia="en-GB"/>
              </w:rPr>
            </w:pPr>
          </w:p>
        </w:tc>
        <w:tc>
          <w:tcPr>
            <w:tcW w:w="2880" w:type="dxa"/>
            <w:gridSpan w:val="3"/>
            <w:vMerge/>
            <w:tcBorders>
              <w:top w:val="single" w:sz="8" w:space="0" w:color="auto"/>
              <w:left w:val="nil"/>
              <w:bottom w:val="dotted" w:sz="4" w:space="0" w:color="000000"/>
              <w:right w:val="single" w:sz="8" w:space="0" w:color="000000"/>
            </w:tcBorders>
            <w:vAlign w:val="center"/>
            <w:hideMark/>
          </w:tcPr>
          <w:p w14:paraId="4E0BE08C" w14:textId="77777777" w:rsidR="00C14ECB" w:rsidRPr="004B43EA" w:rsidRDefault="00C14ECB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22D35" w14:textId="77777777" w:rsidR="00C14ECB" w:rsidRPr="004B43EA" w:rsidRDefault="00C14ECB" w:rsidP="00FC5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4ECB" w:rsidRPr="004B43EA" w14:paraId="0923B73B" w14:textId="77777777" w:rsidTr="00FC5E69">
        <w:trPr>
          <w:trHeight w:val="180"/>
        </w:trPr>
        <w:tc>
          <w:tcPr>
            <w:tcW w:w="151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7B3B75A" w14:textId="77777777" w:rsidR="00C14ECB" w:rsidRPr="004B43EA" w:rsidRDefault="00C14ECB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DC6D2" w14:textId="77777777" w:rsidR="00C14ECB" w:rsidRPr="004B43EA" w:rsidRDefault="00C14ECB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138EF" w14:textId="77777777" w:rsidR="00C14ECB" w:rsidRPr="004B43EA" w:rsidRDefault="00C14ECB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21014" w14:textId="77777777" w:rsidR="00C14ECB" w:rsidRPr="004B43EA" w:rsidRDefault="00C14ECB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F8E47" w14:textId="77777777" w:rsidR="00C14ECB" w:rsidRPr="004B43EA" w:rsidRDefault="00C14ECB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230C8" w14:textId="77777777" w:rsidR="00C14ECB" w:rsidRPr="004B43EA" w:rsidRDefault="00C14ECB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62D37" w14:textId="77777777" w:rsidR="00C14ECB" w:rsidRPr="004B43EA" w:rsidRDefault="00C14ECB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17889" w14:textId="77777777" w:rsidR="00C14ECB" w:rsidRPr="004B43EA" w:rsidRDefault="00C14ECB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A0CCB" w14:textId="77777777" w:rsidR="00C14ECB" w:rsidRPr="004B43EA" w:rsidRDefault="00C14ECB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9863C" w14:textId="77777777" w:rsidR="00C14ECB" w:rsidRPr="004B43EA" w:rsidRDefault="00C14ECB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F985F" w14:textId="77777777" w:rsidR="00C14ECB" w:rsidRPr="004B43EA" w:rsidRDefault="00C14ECB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52FA2" w14:textId="77777777" w:rsidR="00C14ECB" w:rsidRPr="004B43EA" w:rsidRDefault="00C14ECB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6311964" w14:textId="77777777" w:rsidR="00C14ECB" w:rsidRPr="004B43EA" w:rsidRDefault="00C14ECB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14A7EC5F" w14:textId="77777777" w:rsidR="00C14ECB" w:rsidRPr="004B43EA" w:rsidRDefault="00C14ECB" w:rsidP="00FC5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4ECB" w:rsidRPr="004B43EA" w14:paraId="14912E45" w14:textId="77777777" w:rsidTr="00FC5E69">
        <w:trPr>
          <w:trHeight w:val="300"/>
        </w:trPr>
        <w:tc>
          <w:tcPr>
            <w:tcW w:w="2880" w:type="dxa"/>
            <w:gridSpan w:val="3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A39072F" w14:textId="77777777" w:rsidR="00C14ECB" w:rsidRPr="004B43EA" w:rsidRDefault="00C14ECB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4B43EA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Serve Receive Underhand</w:t>
            </w:r>
          </w:p>
        </w:tc>
        <w:tc>
          <w:tcPr>
            <w:tcW w:w="6720" w:type="dxa"/>
            <w:gridSpan w:val="7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56B1E" w14:textId="77777777" w:rsidR="00C14ECB" w:rsidRPr="004B43EA" w:rsidRDefault="00C14ECB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4B43EA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 xml:space="preserve">The underarm technique is commonly referred to as a dig technique, whereby the player creates a platform with their forearms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to</w:t>
            </w:r>
            <w:r w:rsidRPr="004B43EA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 xml:space="preserve"> direct the ball to the setter.</w:t>
            </w:r>
          </w:p>
        </w:tc>
        <w:tc>
          <w:tcPr>
            <w:tcW w:w="2880" w:type="dxa"/>
            <w:gridSpan w:val="3"/>
            <w:vMerge w:val="restart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center"/>
            <w:hideMark/>
          </w:tcPr>
          <w:p w14:paraId="6E7B3DF4" w14:textId="77777777" w:rsidR="00C14ECB" w:rsidRPr="004B43EA" w:rsidRDefault="00C14ECB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4B43EA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SRU</w:t>
            </w:r>
          </w:p>
        </w:tc>
        <w:tc>
          <w:tcPr>
            <w:tcW w:w="222" w:type="dxa"/>
            <w:vAlign w:val="center"/>
            <w:hideMark/>
          </w:tcPr>
          <w:p w14:paraId="0904B49A" w14:textId="77777777" w:rsidR="00C14ECB" w:rsidRPr="004B43EA" w:rsidRDefault="00C14ECB" w:rsidP="00FC5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4ECB" w:rsidRPr="004B43EA" w14:paraId="323A6683" w14:textId="77777777" w:rsidTr="00FC5E69">
        <w:trPr>
          <w:trHeight w:val="300"/>
        </w:trPr>
        <w:tc>
          <w:tcPr>
            <w:tcW w:w="2880" w:type="dxa"/>
            <w:gridSpan w:val="3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0A8DAFE" w14:textId="77777777" w:rsidR="00C14ECB" w:rsidRPr="004B43EA" w:rsidRDefault="00C14ECB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6720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61885" w14:textId="77777777" w:rsidR="00C14ECB" w:rsidRPr="004B43EA" w:rsidRDefault="00C14ECB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880" w:type="dxa"/>
            <w:gridSpan w:val="3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7E475C69" w14:textId="77777777" w:rsidR="00C14ECB" w:rsidRPr="004B43EA" w:rsidRDefault="00C14ECB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12DE5" w14:textId="77777777" w:rsidR="00C14ECB" w:rsidRPr="004B43EA" w:rsidRDefault="00C14ECB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C14ECB" w:rsidRPr="004B43EA" w14:paraId="2E90D704" w14:textId="77777777" w:rsidTr="00FC5E69">
        <w:trPr>
          <w:trHeight w:val="300"/>
        </w:trPr>
        <w:tc>
          <w:tcPr>
            <w:tcW w:w="2880" w:type="dxa"/>
            <w:gridSpan w:val="3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57B6B89" w14:textId="77777777" w:rsidR="00C14ECB" w:rsidRPr="004B43EA" w:rsidRDefault="00C14ECB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6720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9263B" w14:textId="77777777" w:rsidR="00C14ECB" w:rsidRPr="004B43EA" w:rsidRDefault="00C14ECB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880" w:type="dxa"/>
            <w:gridSpan w:val="3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279C9FDE" w14:textId="77777777" w:rsidR="00C14ECB" w:rsidRPr="004B43EA" w:rsidRDefault="00C14ECB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DD9FF" w14:textId="77777777" w:rsidR="00C14ECB" w:rsidRPr="004B43EA" w:rsidRDefault="00C14ECB" w:rsidP="00FC5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4ECB" w:rsidRPr="004B43EA" w14:paraId="57D54100" w14:textId="77777777" w:rsidTr="00FC5E69">
        <w:trPr>
          <w:trHeight w:val="180"/>
        </w:trPr>
        <w:tc>
          <w:tcPr>
            <w:tcW w:w="151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59583F5" w14:textId="77777777" w:rsidR="00C14ECB" w:rsidRPr="004B43EA" w:rsidRDefault="00C14ECB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3F6C4" w14:textId="77777777" w:rsidR="00C14ECB" w:rsidRPr="004B43EA" w:rsidRDefault="00C14ECB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E8FD9" w14:textId="77777777" w:rsidR="00C14ECB" w:rsidRPr="004B43EA" w:rsidRDefault="00C14ECB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15F15" w14:textId="77777777" w:rsidR="00C14ECB" w:rsidRPr="004B43EA" w:rsidRDefault="00C14ECB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98E02" w14:textId="77777777" w:rsidR="00C14ECB" w:rsidRPr="004B43EA" w:rsidRDefault="00C14ECB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9B35A" w14:textId="77777777" w:rsidR="00C14ECB" w:rsidRPr="004B43EA" w:rsidRDefault="00C14ECB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24842" w14:textId="77777777" w:rsidR="00C14ECB" w:rsidRPr="004B43EA" w:rsidRDefault="00C14ECB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AC72C" w14:textId="77777777" w:rsidR="00C14ECB" w:rsidRPr="004B43EA" w:rsidRDefault="00C14ECB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7A97F" w14:textId="77777777" w:rsidR="00C14ECB" w:rsidRPr="004B43EA" w:rsidRDefault="00C14ECB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E1DB0" w14:textId="77777777" w:rsidR="00C14ECB" w:rsidRPr="004B43EA" w:rsidRDefault="00C14ECB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5DDC1" w14:textId="77777777" w:rsidR="00C14ECB" w:rsidRPr="004B43EA" w:rsidRDefault="00C14ECB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8EF68" w14:textId="77777777" w:rsidR="00C14ECB" w:rsidRPr="004B43EA" w:rsidRDefault="00C14ECB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7854EC3" w14:textId="77777777" w:rsidR="00C14ECB" w:rsidRPr="004B43EA" w:rsidRDefault="00C14ECB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402B4A7C" w14:textId="77777777" w:rsidR="00C14ECB" w:rsidRPr="004B43EA" w:rsidRDefault="00C14ECB" w:rsidP="00FC5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4ECB" w:rsidRPr="004B43EA" w14:paraId="7DD922FD" w14:textId="77777777" w:rsidTr="00FC5E69">
        <w:trPr>
          <w:trHeight w:val="300"/>
        </w:trPr>
        <w:tc>
          <w:tcPr>
            <w:tcW w:w="2880" w:type="dxa"/>
            <w:gridSpan w:val="3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B2B818E" w14:textId="77777777" w:rsidR="00C14ECB" w:rsidRPr="004B43EA" w:rsidRDefault="00C14ECB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4B43EA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Serve Receive Overhand</w:t>
            </w:r>
          </w:p>
        </w:tc>
        <w:tc>
          <w:tcPr>
            <w:tcW w:w="6720" w:type="dxa"/>
            <w:gridSpan w:val="7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15F549" w14:textId="77777777" w:rsidR="00C14ECB" w:rsidRPr="004B43EA" w:rsidRDefault="00C14ECB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4B43EA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The overhand techniqu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, traditionally, refers to a volley often used against slower serves (i.e. float serves),</w:t>
            </w:r>
            <w:r w:rsidRPr="004B43EA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 xml:space="preserve"> but can also include different variants that have entered the game from beach volleyball.</w:t>
            </w:r>
          </w:p>
        </w:tc>
        <w:tc>
          <w:tcPr>
            <w:tcW w:w="2880" w:type="dxa"/>
            <w:gridSpan w:val="3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486FBD0C" w14:textId="77777777" w:rsidR="00C14ECB" w:rsidRPr="004B43EA" w:rsidRDefault="00C14ECB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4B43EA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SRO</w:t>
            </w:r>
          </w:p>
        </w:tc>
        <w:tc>
          <w:tcPr>
            <w:tcW w:w="222" w:type="dxa"/>
            <w:vAlign w:val="center"/>
            <w:hideMark/>
          </w:tcPr>
          <w:p w14:paraId="01B452CD" w14:textId="77777777" w:rsidR="00C14ECB" w:rsidRPr="004B43EA" w:rsidRDefault="00C14ECB" w:rsidP="00FC5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4ECB" w:rsidRPr="004B43EA" w14:paraId="28AF69E4" w14:textId="77777777" w:rsidTr="00FC5E69">
        <w:trPr>
          <w:trHeight w:val="300"/>
        </w:trPr>
        <w:tc>
          <w:tcPr>
            <w:tcW w:w="2880" w:type="dxa"/>
            <w:gridSpan w:val="3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E203DAD" w14:textId="77777777" w:rsidR="00C14ECB" w:rsidRPr="004B43EA" w:rsidRDefault="00C14ECB" w:rsidP="00FC5E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6720" w:type="dxa"/>
            <w:gridSpan w:val="7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EAC056" w14:textId="77777777" w:rsidR="00C14ECB" w:rsidRPr="004B43EA" w:rsidRDefault="00C14ECB" w:rsidP="00FC5E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880" w:type="dxa"/>
            <w:gridSpan w:val="3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E15659" w14:textId="77777777" w:rsidR="00C14ECB" w:rsidRPr="004B43EA" w:rsidRDefault="00C14ECB" w:rsidP="00FC5E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A4329" w14:textId="77777777" w:rsidR="00C14ECB" w:rsidRPr="004B43EA" w:rsidRDefault="00C14ECB" w:rsidP="00FC5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C14ECB" w:rsidRPr="004B43EA" w14:paraId="3C6D85AA" w14:textId="77777777" w:rsidTr="00FC5E69">
        <w:trPr>
          <w:trHeight w:val="315"/>
        </w:trPr>
        <w:tc>
          <w:tcPr>
            <w:tcW w:w="2880" w:type="dxa"/>
            <w:gridSpan w:val="3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C7E1C2D" w14:textId="77777777" w:rsidR="00C14ECB" w:rsidRPr="004B43EA" w:rsidRDefault="00C14ECB" w:rsidP="00FC5E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6720" w:type="dxa"/>
            <w:gridSpan w:val="7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0BEE12" w14:textId="77777777" w:rsidR="00C14ECB" w:rsidRPr="004B43EA" w:rsidRDefault="00C14ECB" w:rsidP="00FC5E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880" w:type="dxa"/>
            <w:gridSpan w:val="3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B90EF8" w14:textId="77777777" w:rsidR="00C14ECB" w:rsidRPr="004B43EA" w:rsidRDefault="00C14ECB" w:rsidP="00FC5E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FFF30" w14:textId="77777777" w:rsidR="00C14ECB" w:rsidRPr="004B43EA" w:rsidRDefault="00C14ECB" w:rsidP="00FC5E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50ADB18F" w14:textId="77777777" w:rsidR="00C14ECB" w:rsidRPr="004B43EA" w:rsidRDefault="00C14ECB" w:rsidP="00C14ECB">
      <w:pPr>
        <w:rPr>
          <w:rFonts w:ascii="Times New Roman" w:hAnsi="Times New Roman" w:cs="Times New Roman"/>
        </w:rPr>
      </w:pPr>
    </w:p>
    <w:p w14:paraId="32819CE2" w14:textId="77777777" w:rsidR="00C14ECB" w:rsidRPr="004B43EA" w:rsidRDefault="00C14ECB" w:rsidP="00C14ECB">
      <w:pPr>
        <w:rPr>
          <w:rFonts w:ascii="Times New Roman" w:hAnsi="Times New Roman" w:cs="Times New Roman"/>
        </w:rPr>
      </w:pPr>
    </w:p>
    <w:p w14:paraId="316C4D17" w14:textId="77777777" w:rsidR="00C14ECB" w:rsidRPr="004B43EA" w:rsidRDefault="00C14ECB" w:rsidP="00C14ECB">
      <w:pPr>
        <w:tabs>
          <w:tab w:val="left" w:pos="1965"/>
        </w:tabs>
        <w:rPr>
          <w:rFonts w:ascii="Times New Roman" w:hAnsi="Times New Roman" w:cs="Times New Roman"/>
        </w:rPr>
      </w:pPr>
      <w:r w:rsidRPr="004B43EA">
        <w:rPr>
          <w:rFonts w:ascii="Times New Roman" w:hAnsi="Times New Roman" w:cs="Times New Roman"/>
        </w:rPr>
        <w:tab/>
      </w:r>
    </w:p>
    <w:p w14:paraId="56B1B117" w14:textId="77777777" w:rsidR="008441D9" w:rsidRDefault="008441D9"/>
    <w:sectPr w:rsidR="008441D9" w:rsidSect="00C14EC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ECB"/>
    <w:rsid w:val="00270D5A"/>
    <w:rsid w:val="008425DF"/>
    <w:rsid w:val="008441D9"/>
    <w:rsid w:val="0087201E"/>
    <w:rsid w:val="009D6EE5"/>
    <w:rsid w:val="00A4260B"/>
    <w:rsid w:val="00C14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AF5651D"/>
  <w15:chartTrackingRefBased/>
  <w15:docId w15:val="{B085E1F5-0202-4542-A8BE-B830806C7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4ECB"/>
    <w:pPr>
      <w:spacing w:after="200" w:line="276" w:lineRule="auto"/>
    </w:pPr>
    <w:rPr>
      <w:rFonts w:ascii="Arial" w:hAnsi="Arial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4E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4E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4E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4E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4E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4E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4E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4E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4E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4E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4E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4E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4E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4E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4E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4E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4E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4E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4E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4E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4E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4E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4E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4E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4E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14E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4E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4E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4EC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6D19406F74CF4E9375D1B35BACB4DE" ma:contentTypeVersion="15" ma:contentTypeDescription="Create a new document." ma:contentTypeScope="" ma:versionID="c3b31c76a8482ba1f60be5319b1f3b1e">
  <xsd:schema xmlns:xsd="http://www.w3.org/2001/XMLSchema" xmlns:xs="http://www.w3.org/2001/XMLSchema" xmlns:p="http://schemas.microsoft.com/office/2006/metadata/properties" xmlns:ns3="c313f144-6fc0-4667-bc08-f6aeff59de02" xmlns:ns4="200b0245-298d-41f4-a367-a8cacad949be" targetNamespace="http://schemas.microsoft.com/office/2006/metadata/properties" ma:root="true" ma:fieldsID="f9ded0ace7dd105057d4f1628f976051" ns3:_="" ns4:_="">
    <xsd:import namespace="c313f144-6fc0-4667-bc08-f6aeff59de02"/>
    <xsd:import namespace="200b0245-298d-41f4-a367-a8cacad949b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13f144-6fc0-4667-bc08-f6aeff59de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1" nillable="true" ma:displayName="_activity" ma:hidden="true" ma:internalName="_activity">
      <xsd:simpleType>
        <xsd:restriction base="dms:Note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16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22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0b0245-298d-41f4-a367-a8cacad949b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313f144-6fc0-4667-bc08-f6aeff59de02" xsi:nil="true"/>
  </documentManagement>
</p:properties>
</file>

<file path=customXml/itemProps1.xml><?xml version="1.0" encoding="utf-8"?>
<ds:datastoreItem xmlns:ds="http://schemas.openxmlformats.org/officeDocument/2006/customXml" ds:itemID="{F26BC381-112C-4BD5-8460-ECE804E052E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313f144-6fc0-4667-bc08-f6aeff59de02"/>
    <ds:schemaRef ds:uri="200b0245-298d-41f4-a367-a8cacad949b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64985BD-C3CA-41A0-8385-75F2B017E96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6B64748-9A1E-4CA3-A592-84D15560FF33}">
  <ds:schemaRefs>
    <ds:schemaRef ds:uri="http://purl.org/dc/dcmitype/"/>
    <ds:schemaRef ds:uri="http://schemas.openxmlformats.org/package/2006/metadata/core-properties"/>
    <ds:schemaRef ds:uri="http://schemas.microsoft.com/office/2006/documentManagement/types"/>
    <ds:schemaRef ds:uri="http://purl.org/dc/terms/"/>
    <ds:schemaRef ds:uri="200b0245-298d-41f4-a367-a8cacad949be"/>
    <ds:schemaRef ds:uri="http://schemas.microsoft.com/office/2006/metadata/properties"/>
    <ds:schemaRef ds:uri="http://purl.org/dc/elements/1.1/"/>
    <ds:schemaRef ds:uri="c313f144-6fc0-4667-bc08-f6aeff59de02"/>
    <ds:schemaRef ds:uri="http://schemas.microsoft.com/office/infopath/2007/PartnerControl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657</Characters>
  <Application>Microsoft Office Word</Application>
  <DocSecurity>0</DocSecurity>
  <Lines>82</Lines>
  <Paragraphs>15</Paragraphs>
  <ScaleCrop>false</ScaleCrop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Nicklin</dc:creator>
  <cp:keywords/>
  <dc:description/>
  <cp:lastModifiedBy>Steven Nicklin</cp:lastModifiedBy>
  <cp:revision>2</cp:revision>
  <dcterms:created xsi:type="dcterms:W3CDTF">2025-11-13T16:05:00Z</dcterms:created>
  <dcterms:modified xsi:type="dcterms:W3CDTF">2025-11-13T1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8f0c78f-ab8f-4d04-8322-6839dd8ab485</vt:lpwstr>
  </property>
  <property fmtid="{D5CDD505-2E9C-101B-9397-08002B2CF9AE}" pid="3" name="ContentTypeId">
    <vt:lpwstr>0x010100D06D19406F74CF4E9375D1B35BACB4DE</vt:lpwstr>
  </property>
</Properties>
</file>